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07AFDDD"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DDCB0B8" w:rsidR="0043049C" w:rsidRPr="0037693F" w:rsidRDefault="00B217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6744575"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9D99107" w:rsidR="0043049C" w:rsidRPr="0037693F" w:rsidRDefault="00B217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A9D9063" w:rsidR="0043049C" w:rsidRPr="0037693F" w:rsidRDefault="00B217F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9B8ED72" w:rsidR="0043049C" w:rsidRPr="0037693F" w:rsidRDefault="00B217F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67A1331" w:rsidR="0043049C" w:rsidRPr="0037693F" w:rsidRDefault="00B217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243F2468" w:rsidR="0043049C" w:rsidRPr="0037693F" w:rsidRDefault="00B217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56468F3"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181AEA7A" w:rsidR="0043049C" w:rsidRPr="0037693F" w:rsidRDefault="00B217F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BA206A3"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1E57D85"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C0D3D26"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2EF8895" w:rsidR="0043049C" w:rsidRPr="0037693F" w:rsidRDefault="00B217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5B099" w14:textId="77777777" w:rsidR="00CB5752" w:rsidRDefault="00CB5752" w:rsidP="003A15E6">
      <w:r>
        <w:separator/>
      </w:r>
    </w:p>
  </w:endnote>
  <w:endnote w:type="continuationSeparator" w:id="0">
    <w:p w14:paraId="4F6962F6" w14:textId="77777777" w:rsidR="00CB5752" w:rsidRDefault="00CB575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440F9" w14:textId="77777777" w:rsidR="00CB5752" w:rsidRDefault="00CB5752" w:rsidP="003A15E6">
      <w:r>
        <w:separator/>
      </w:r>
    </w:p>
  </w:footnote>
  <w:footnote w:type="continuationSeparator" w:id="0">
    <w:p w14:paraId="5588338C" w14:textId="77777777" w:rsidR="00CB5752" w:rsidRDefault="00CB575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17F5"/>
    <w:rsid w:val="00B24956"/>
    <w:rsid w:val="00B253EA"/>
    <w:rsid w:val="00B54EA1"/>
    <w:rsid w:val="00B74187"/>
    <w:rsid w:val="00B82496"/>
    <w:rsid w:val="00BD2A73"/>
    <w:rsid w:val="00BE62E7"/>
    <w:rsid w:val="00C72316"/>
    <w:rsid w:val="00CB5752"/>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DCAFA5BB-2CB4-4231-AEF1-C6117E375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riyanka</cp:lastModifiedBy>
  <cp:revision>3</cp:revision>
  <cp:lastPrinted>2016-08-07T20:41:00Z</cp:lastPrinted>
  <dcterms:created xsi:type="dcterms:W3CDTF">2016-09-07T13:51:00Z</dcterms:created>
  <dcterms:modified xsi:type="dcterms:W3CDTF">2022-08-05T08:58:00Z</dcterms:modified>
</cp:coreProperties>
</file>